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EE5" w:rsidRPr="00C84810" w:rsidRDefault="003221C6" w:rsidP="003221C6">
      <w:pPr>
        <w:pStyle w:val="Heading1"/>
        <w:spacing w:after="240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GoBack"/>
      <w:bookmarkEnd w:id="0"/>
      <w:r w:rsidRPr="00C8481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</w:t>
      </w:r>
      <w:r w:rsidR="00F00EE5" w:rsidRPr="00C84810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Information</w:t>
      </w:r>
    </w:p>
    <w:p w:rsidR="00C84810" w:rsidRPr="00D45A80" w:rsidRDefault="00C84810" w:rsidP="00D45A80">
      <w:pPr>
        <w:pStyle w:val="Heading2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5A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Fig.  EPR spectrum of the radical formed upon oxidation of αTCC</w:t>
      </w:r>
    </w:p>
    <w:p w:rsidR="007D6E1E" w:rsidRPr="00C84810" w:rsidRDefault="00856BDA" w:rsidP="007D6E1E">
      <w:pPr>
        <w:spacing w:line="480" w:lineRule="auto"/>
        <w:ind w:right="-90"/>
        <w:rPr>
          <w:b/>
        </w:rPr>
      </w:pPr>
      <w:r w:rsidRPr="00C84810">
        <w:rPr>
          <w:b/>
          <w:noProof/>
        </w:rPr>
        <w:drawing>
          <wp:inline distT="0" distB="0" distL="0" distR="0">
            <wp:extent cx="5943600" cy="241808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 S1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B96" w:rsidRPr="00C84810" w:rsidRDefault="008C36E1" w:rsidP="00A366C0">
      <w:pPr>
        <w:jc w:val="both"/>
        <w:rPr>
          <w:color w:val="000000"/>
          <w:u w:val="single"/>
        </w:rPr>
      </w:pPr>
      <w:r w:rsidRPr="00C84810">
        <w:rPr>
          <w:rFonts w:ascii="Cambria Math" w:hAnsi="Cambria Math" w:cs="Cambria Math"/>
          <w:color w:val="000000"/>
        </w:rPr>
        <w:t>⍺</w:t>
      </w:r>
      <w:r w:rsidRPr="00C84810">
        <w:rPr>
          <w:color w:val="000000"/>
        </w:rPr>
        <w:t>TCC</w:t>
      </w:r>
      <w:r w:rsidRPr="00C84810">
        <w:rPr>
          <w:color w:val="000000"/>
          <w:vertAlign w:val="superscript"/>
        </w:rPr>
        <w:t>●</w:t>
      </w:r>
      <w:r w:rsidRPr="00C84810">
        <w:rPr>
          <w:color w:val="000000"/>
        </w:rPr>
        <w:t xml:space="preserve"> spectrum recorded with optimized EPR settings reveals that the unpaired electron is delocalized over an aromatic ring with multiple </w:t>
      </w:r>
      <w:r w:rsidRPr="00C84810">
        <w:rPr>
          <w:color w:val="000000"/>
          <w:vertAlign w:val="superscript"/>
        </w:rPr>
        <w:t>1</w:t>
      </w:r>
      <w:r w:rsidRPr="00C84810">
        <w:rPr>
          <w:color w:val="000000"/>
        </w:rPr>
        <w:t xml:space="preserve">H hyperfine splittings observed, indicating that the radical generated is analogous to the </w:t>
      </w:r>
      <w:r w:rsidRPr="00C84810">
        <w:rPr>
          <w:rFonts w:ascii="Cambria Math" w:hAnsi="Cambria Math" w:cs="Cambria Math"/>
          <w:color w:val="000000"/>
        </w:rPr>
        <w:t>⍺</w:t>
      </w:r>
      <w:r w:rsidRPr="00C84810">
        <w:rPr>
          <w:color w:val="000000"/>
        </w:rPr>
        <w:t>T</w:t>
      </w:r>
      <w:r w:rsidRPr="00C84810">
        <w:rPr>
          <w:color w:val="000000"/>
          <w:vertAlign w:val="superscript"/>
        </w:rPr>
        <w:t>●</w:t>
      </w:r>
      <w:r w:rsidRPr="00C84810">
        <w:rPr>
          <w:color w:val="000000"/>
        </w:rPr>
        <w:t xml:space="preserve"> </w:t>
      </w:r>
      <w:r w:rsidR="00222E83" w:rsidRPr="00C84810">
        <w:rPr>
          <w:color w:val="000000"/>
        </w:rPr>
        <w:t>(ref: Matsuo M, Matsumoto S. Electron Spin Resonance Spectra of the Chromanoxyl Radicals Derived from Tocopherols (Vitamin E) and Their Related Compounds. Lipids 1983;18: 81-86. doi:10.1007/BF02534695</w:t>
      </w:r>
      <w:r w:rsidR="000E20E2" w:rsidRPr="00C84810">
        <w:rPr>
          <w:color w:val="000000"/>
        </w:rPr>
        <w:t>)</w:t>
      </w:r>
      <w:r w:rsidR="007D6E1E" w:rsidRPr="00C84810">
        <w:rPr>
          <w:color w:val="000000"/>
        </w:rPr>
        <w:t>.</w:t>
      </w:r>
    </w:p>
    <w:p w:rsidR="002374F9" w:rsidRDefault="002374F9">
      <w:pPr>
        <w:rPr>
          <w:color w:val="000000"/>
          <w:u w:val="single"/>
        </w:rPr>
      </w:pPr>
    </w:p>
    <w:sectPr w:rsidR="002374F9" w:rsidSect="009758DB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4130" w:rsidRDefault="00A64130" w:rsidP="009758DB">
      <w:r>
        <w:separator/>
      </w:r>
    </w:p>
  </w:endnote>
  <w:endnote w:type="continuationSeparator" w:id="0">
    <w:p w:rsidR="00A64130" w:rsidRDefault="00A64130" w:rsidP="00975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93286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5EBB" w:rsidRDefault="00C45EBB" w:rsidP="00C877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45EBB" w:rsidRDefault="00C45E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68803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5EBB" w:rsidRDefault="00C45EBB" w:rsidP="00C877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5F48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:rsidR="00C45EBB" w:rsidRDefault="00C45E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4130" w:rsidRDefault="00A64130" w:rsidP="009758DB">
      <w:r>
        <w:separator/>
      </w:r>
    </w:p>
  </w:footnote>
  <w:footnote w:type="continuationSeparator" w:id="0">
    <w:p w:rsidR="00A64130" w:rsidRDefault="00A64130" w:rsidP="00975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15B2A"/>
    <w:multiLevelType w:val="hybridMultilevel"/>
    <w:tmpl w:val="97F4EF7A"/>
    <w:lvl w:ilvl="0" w:tplc="61542A64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706B9E"/>
    <w:multiLevelType w:val="hybridMultilevel"/>
    <w:tmpl w:val="B11A9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84057"/>
    <w:multiLevelType w:val="multilevel"/>
    <w:tmpl w:val="2C90E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A2292A"/>
    <w:multiLevelType w:val="hybridMultilevel"/>
    <w:tmpl w:val="5106B66A"/>
    <w:lvl w:ilvl="0" w:tplc="6F8A7D0A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2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75F"/>
    <w:rsid w:val="0000218A"/>
    <w:rsid w:val="00003357"/>
    <w:rsid w:val="00005AA6"/>
    <w:rsid w:val="00005C08"/>
    <w:rsid w:val="00006F29"/>
    <w:rsid w:val="00010EDA"/>
    <w:rsid w:val="00011A38"/>
    <w:rsid w:val="00021953"/>
    <w:rsid w:val="00027B5B"/>
    <w:rsid w:val="00033FE1"/>
    <w:rsid w:val="000342DF"/>
    <w:rsid w:val="000404CE"/>
    <w:rsid w:val="00052026"/>
    <w:rsid w:val="000549D6"/>
    <w:rsid w:val="00057278"/>
    <w:rsid w:val="000623CA"/>
    <w:rsid w:val="00063879"/>
    <w:rsid w:val="000663F9"/>
    <w:rsid w:val="00070E92"/>
    <w:rsid w:val="00080AD2"/>
    <w:rsid w:val="00085C2E"/>
    <w:rsid w:val="0008708A"/>
    <w:rsid w:val="00096B9F"/>
    <w:rsid w:val="000B0EE2"/>
    <w:rsid w:val="000B2D81"/>
    <w:rsid w:val="000C0F97"/>
    <w:rsid w:val="000D20E0"/>
    <w:rsid w:val="000D242E"/>
    <w:rsid w:val="000D3D65"/>
    <w:rsid w:val="000D75AF"/>
    <w:rsid w:val="000E097B"/>
    <w:rsid w:val="000E20E2"/>
    <w:rsid w:val="000E3301"/>
    <w:rsid w:val="000E6014"/>
    <w:rsid w:val="000E6361"/>
    <w:rsid w:val="000E6B7B"/>
    <w:rsid w:val="000F00E0"/>
    <w:rsid w:val="000F1677"/>
    <w:rsid w:val="0012302A"/>
    <w:rsid w:val="00127ADC"/>
    <w:rsid w:val="00132C39"/>
    <w:rsid w:val="00137770"/>
    <w:rsid w:val="001551C8"/>
    <w:rsid w:val="00160E94"/>
    <w:rsid w:val="00171F2A"/>
    <w:rsid w:val="0017477F"/>
    <w:rsid w:val="001749B2"/>
    <w:rsid w:val="00177DEE"/>
    <w:rsid w:val="001873E5"/>
    <w:rsid w:val="00195475"/>
    <w:rsid w:val="0019637F"/>
    <w:rsid w:val="00196C08"/>
    <w:rsid w:val="00197336"/>
    <w:rsid w:val="001A017E"/>
    <w:rsid w:val="001A5372"/>
    <w:rsid w:val="001B03FC"/>
    <w:rsid w:val="001B1161"/>
    <w:rsid w:val="001B123A"/>
    <w:rsid w:val="001B5A55"/>
    <w:rsid w:val="001B67C6"/>
    <w:rsid w:val="001B6976"/>
    <w:rsid w:val="001C1223"/>
    <w:rsid w:val="001C782D"/>
    <w:rsid w:val="001D2149"/>
    <w:rsid w:val="001D7C9F"/>
    <w:rsid w:val="001E1212"/>
    <w:rsid w:val="001E4C49"/>
    <w:rsid w:val="001E6155"/>
    <w:rsid w:val="001E6E6D"/>
    <w:rsid w:val="001F0556"/>
    <w:rsid w:val="001F6136"/>
    <w:rsid w:val="002002DF"/>
    <w:rsid w:val="00202D12"/>
    <w:rsid w:val="00207A6F"/>
    <w:rsid w:val="002135BF"/>
    <w:rsid w:val="00222E83"/>
    <w:rsid w:val="00227EBB"/>
    <w:rsid w:val="0023052C"/>
    <w:rsid w:val="00236FFC"/>
    <w:rsid w:val="002374F9"/>
    <w:rsid w:val="00242548"/>
    <w:rsid w:val="0024284D"/>
    <w:rsid w:val="00243A3C"/>
    <w:rsid w:val="002470BC"/>
    <w:rsid w:val="00247D32"/>
    <w:rsid w:val="002501C3"/>
    <w:rsid w:val="00250C9A"/>
    <w:rsid w:val="00257057"/>
    <w:rsid w:val="002673F3"/>
    <w:rsid w:val="00272359"/>
    <w:rsid w:val="00295AFC"/>
    <w:rsid w:val="002B18ED"/>
    <w:rsid w:val="002B49B5"/>
    <w:rsid w:val="002C2B49"/>
    <w:rsid w:val="002C5596"/>
    <w:rsid w:val="002C5BAD"/>
    <w:rsid w:val="002D0AAD"/>
    <w:rsid w:val="002D20DA"/>
    <w:rsid w:val="002D3842"/>
    <w:rsid w:val="002D53EF"/>
    <w:rsid w:val="002D65B3"/>
    <w:rsid w:val="002E5B46"/>
    <w:rsid w:val="002E5CC4"/>
    <w:rsid w:val="002E775E"/>
    <w:rsid w:val="002F30AA"/>
    <w:rsid w:val="002F52A4"/>
    <w:rsid w:val="0031216D"/>
    <w:rsid w:val="0031260F"/>
    <w:rsid w:val="0031594F"/>
    <w:rsid w:val="003218A6"/>
    <w:rsid w:val="003221C6"/>
    <w:rsid w:val="003248F6"/>
    <w:rsid w:val="00324A8E"/>
    <w:rsid w:val="00325DAC"/>
    <w:rsid w:val="003400D9"/>
    <w:rsid w:val="003443A1"/>
    <w:rsid w:val="0035033E"/>
    <w:rsid w:val="00350F2C"/>
    <w:rsid w:val="00352345"/>
    <w:rsid w:val="00357349"/>
    <w:rsid w:val="00366FCB"/>
    <w:rsid w:val="00370428"/>
    <w:rsid w:val="00370C88"/>
    <w:rsid w:val="003746A6"/>
    <w:rsid w:val="00380E55"/>
    <w:rsid w:val="0038142D"/>
    <w:rsid w:val="00383C22"/>
    <w:rsid w:val="0038778B"/>
    <w:rsid w:val="003906B3"/>
    <w:rsid w:val="00397C5C"/>
    <w:rsid w:val="003A0AC9"/>
    <w:rsid w:val="003A206F"/>
    <w:rsid w:val="003B2340"/>
    <w:rsid w:val="003B33BB"/>
    <w:rsid w:val="003B46B5"/>
    <w:rsid w:val="003B4BC2"/>
    <w:rsid w:val="003B77F8"/>
    <w:rsid w:val="003B7AD7"/>
    <w:rsid w:val="003C2736"/>
    <w:rsid w:val="003C358A"/>
    <w:rsid w:val="003C5D45"/>
    <w:rsid w:val="003C65F3"/>
    <w:rsid w:val="003D0867"/>
    <w:rsid w:val="003D3CC4"/>
    <w:rsid w:val="003E39DE"/>
    <w:rsid w:val="003E6324"/>
    <w:rsid w:val="003E72B3"/>
    <w:rsid w:val="003F0CDA"/>
    <w:rsid w:val="003F2E10"/>
    <w:rsid w:val="003F6A23"/>
    <w:rsid w:val="003F73D3"/>
    <w:rsid w:val="00402466"/>
    <w:rsid w:val="00402D5E"/>
    <w:rsid w:val="00402E2F"/>
    <w:rsid w:val="00407AEB"/>
    <w:rsid w:val="0042106E"/>
    <w:rsid w:val="00425B2C"/>
    <w:rsid w:val="0043161C"/>
    <w:rsid w:val="004323FE"/>
    <w:rsid w:val="00435E2B"/>
    <w:rsid w:val="004377E3"/>
    <w:rsid w:val="00450DDF"/>
    <w:rsid w:val="00455338"/>
    <w:rsid w:val="00460873"/>
    <w:rsid w:val="00463D96"/>
    <w:rsid w:val="00473705"/>
    <w:rsid w:val="00476229"/>
    <w:rsid w:val="004779E1"/>
    <w:rsid w:val="004A10F5"/>
    <w:rsid w:val="004A1A82"/>
    <w:rsid w:val="004A1E15"/>
    <w:rsid w:val="004A3346"/>
    <w:rsid w:val="004A7C47"/>
    <w:rsid w:val="004B0054"/>
    <w:rsid w:val="004B4299"/>
    <w:rsid w:val="004B43A6"/>
    <w:rsid w:val="004C197E"/>
    <w:rsid w:val="004C37BA"/>
    <w:rsid w:val="004C4C79"/>
    <w:rsid w:val="004C77FE"/>
    <w:rsid w:val="004D23FA"/>
    <w:rsid w:val="004D451E"/>
    <w:rsid w:val="004D72F4"/>
    <w:rsid w:val="004D7B6F"/>
    <w:rsid w:val="004E6690"/>
    <w:rsid w:val="004F33D8"/>
    <w:rsid w:val="00502F54"/>
    <w:rsid w:val="0051453A"/>
    <w:rsid w:val="0051624A"/>
    <w:rsid w:val="00516EA0"/>
    <w:rsid w:val="00521BE8"/>
    <w:rsid w:val="0052275A"/>
    <w:rsid w:val="00530C58"/>
    <w:rsid w:val="005329ED"/>
    <w:rsid w:val="00536EBC"/>
    <w:rsid w:val="0054034B"/>
    <w:rsid w:val="005434F4"/>
    <w:rsid w:val="0054492F"/>
    <w:rsid w:val="00545C1C"/>
    <w:rsid w:val="00547A24"/>
    <w:rsid w:val="005601B8"/>
    <w:rsid w:val="005607C2"/>
    <w:rsid w:val="00562C0C"/>
    <w:rsid w:val="00575AFE"/>
    <w:rsid w:val="00576004"/>
    <w:rsid w:val="0057632C"/>
    <w:rsid w:val="005821F2"/>
    <w:rsid w:val="005840A3"/>
    <w:rsid w:val="00586EC6"/>
    <w:rsid w:val="005900DC"/>
    <w:rsid w:val="00590EDD"/>
    <w:rsid w:val="005924E2"/>
    <w:rsid w:val="00593FEA"/>
    <w:rsid w:val="005A03DA"/>
    <w:rsid w:val="005A2F4E"/>
    <w:rsid w:val="005A349E"/>
    <w:rsid w:val="005C3E84"/>
    <w:rsid w:val="005D021E"/>
    <w:rsid w:val="005E0B22"/>
    <w:rsid w:val="005E13A8"/>
    <w:rsid w:val="005E22B5"/>
    <w:rsid w:val="005E2DDF"/>
    <w:rsid w:val="005E4B96"/>
    <w:rsid w:val="005E5710"/>
    <w:rsid w:val="005F5111"/>
    <w:rsid w:val="005F55CF"/>
    <w:rsid w:val="006044FB"/>
    <w:rsid w:val="006050E6"/>
    <w:rsid w:val="00615557"/>
    <w:rsid w:val="00630455"/>
    <w:rsid w:val="00631BB6"/>
    <w:rsid w:val="00636ECC"/>
    <w:rsid w:val="00640321"/>
    <w:rsid w:val="006410A2"/>
    <w:rsid w:val="00654817"/>
    <w:rsid w:val="006575D8"/>
    <w:rsid w:val="00664447"/>
    <w:rsid w:val="00667BBB"/>
    <w:rsid w:val="00672961"/>
    <w:rsid w:val="006827F9"/>
    <w:rsid w:val="00682D0A"/>
    <w:rsid w:val="006936FB"/>
    <w:rsid w:val="006961D4"/>
    <w:rsid w:val="006B3B25"/>
    <w:rsid w:val="006B4B53"/>
    <w:rsid w:val="006C21E4"/>
    <w:rsid w:val="006C2EDF"/>
    <w:rsid w:val="006C3C61"/>
    <w:rsid w:val="006E484E"/>
    <w:rsid w:val="006F3DFC"/>
    <w:rsid w:val="006F435C"/>
    <w:rsid w:val="006F5506"/>
    <w:rsid w:val="006F579C"/>
    <w:rsid w:val="006F5AA3"/>
    <w:rsid w:val="007013C1"/>
    <w:rsid w:val="00702204"/>
    <w:rsid w:val="00705DE3"/>
    <w:rsid w:val="00712840"/>
    <w:rsid w:val="00713327"/>
    <w:rsid w:val="00713E98"/>
    <w:rsid w:val="00722377"/>
    <w:rsid w:val="00727AAA"/>
    <w:rsid w:val="007307DE"/>
    <w:rsid w:val="007320D0"/>
    <w:rsid w:val="0073294E"/>
    <w:rsid w:val="00735F8A"/>
    <w:rsid w:val="00737E9C"/>
    <w:rsid w:val="007502AD"/>
    <w:rsid w:val="00761547"/>
    <w:rsid w:val="00762B96"/>
    <w:rsid w:val="007724B5"/>
    <w:rsid w:val="0077369D"/>
    <w:rsid w:val="0077465D"/>
    <w:rsid w:val="00775529"/>
    <w:rsid w:val="00775C3B"/>
    <w:rsid w:val="00776C43"/>
    <w:rsid w:val="007779A2"/>
    <w:rsid w:val="00783D81"/>
    <w:rsid w:val="0079131A"/>
    <w:rsid w:val="0079756F"/>
    <w:rsid w:val="007A1AED"/>
    <w:rsid w:val="007A6C22"/>
    <w:rsid w:val="007B4C6E"/>
    <w:rsid w:val="007D0BE7"/>
    <w:rsid w:val="007D6E1E"/>
    <w:rsid w:val="007D798E"/>
    <w:rsid w:val="007E42D6"/>
    <w:rsid w:val="007E6C3C"/>
    <w:rsid w:val="007F6D32"/>
    <w:rsid w:val="00801CCA"/>
    <w:rsid w:val="00801D85"/>
    <w:rsid w:val="00804624"/>
    <w:rsid w:val="00820E78"/>
    <w:rsid w:val="00821062"/>
    <w:rsid w:val="00822133"/>
    <w:rsid w:val="00824EBE"/>
    <w:rsid w:val="00830AC6"/>
    <w:rsid w:val="00831DDA"/>
    <w:rsid w:val="008355E2"/>
    <w:rsid w:val="00835E7A"/>
    <w:rsid w:val="00841A57"/>
    <w:rsid w:val="00845BCB"/>
    <w:rsid w:val="00845D5D"/>
    <w:rsid w:val="008479F4"/>
    <w:rsid w:val="0085049E"/>
    <w:rsid w:val="00850922"/>
    <w:rsid w:val="00853F91"/>
    <w:rsid w:val="00856BDA"/>
    <w:rsid w:val="00860761"/>
    <w:rsid w:val="00861AD4"/>
    <w:rsid w:val="00865366"/>
    <w:rsid w:val="008653EF"/>
    <w:rsid w:val="0087316A"/>
    <w:rsid w:val="00874760"/>
    <w:rsid w:val="0088112E"/>
    <w:rsid w:val="0089014E"/>
    <w:rsid w:val="008925B5"/>
    <w:rsid w:val="00892CD1"/>
    <w:rsid w:val="0089503F"/>
    <w:rsid w:val="008A3C41"/>
    <w:rsid w:val="008A7FCB"/>
    <w:rsid w:val="008B0D0C"/>
    <w:rsid w:val="008B3D07"/>
    <w:rsid w:val="008C36E1"/>
    <w:rsid w:val="008C5FCE"/>
    <w:rsid w:val="008C606F"/>
    <w:rsid w:val="008C790E"/>
    <w:rsid w:val="008D45A0"/>
    <w:rsid w:val="008D4806"/>
    <w:rsid w:val="008D4D90"/>
    <w:rsid w:val="008D6221"/>
    <w:rsid w:val="008D78F9"/>
    <w:rsid w:val="008E3FB0"/>
    <w:rsid w:val="008E67C9"/>
    <w:rsid w:val="008F2BA1"/>
    <w:rsid w:val="009079E5"/>
    <w:rsid w:val="0092685D"/>
    <w:rsid w:val="00935C69"/>
    <w:rsid w:val="00942564"/>
    <w:rsid w:val="009516B7"/>
    <w:rsid w:val="00953162"/>
    <w:rsid w:val="00960FA9"/>
    <w:rsid w:val="009758DB"/>
    <w:rsid w:val="00996250"/>
    <w:rsid w:val="009A2DB3"/>
    <w:rsid w:val="009B19AC"/>
    <w:rsid w:val="009B6518"/>
    <w:rsid w:val="009D5D07"/>
    <w:rsid w:val="009E0CFE"/>
    <w:rsid w:val="009E1361"/>
    <w:rsid w:val="009E4697"/>
    <w:rsid w:val="009E520F"/>
    <w:rsid w:val="009E6038"/>
    <w:rsid w:val="009F1171"/>
    <w:rsid w:val="009F36AC"/>
    <w:rsid w:val="009F39C0"/>
    <w:rsid w:val="009F7F5C"/>
    <w:rsid w:val="00A077F0"/>
    <w:rsid w:val="00A11CDB"/>
    <w:rsid w:val="00A146C0"/>
    <w:rsid w:val="00A15DFC"/>
    <w:rsid w:val="00A15E0D"/>
    <w:rsid w:val="00A2089C"/>
    <w:rsid w:val="00A366C0"/>
    <w:rsid w:val="00A4218B"/>
    <w:rsid w:val="00A4599D"/>
    <w:rsid w:val="00A4772A"/>
    <w:rsid w:val="00A528D9"/>
    <w:rsid w:val="00A64130"/>
    <w:rsid w:val="00A657DC"/>
    <w:rsid w:val="00A66461"/>
    <w:rsid w:val="00A82BE2"/>
    <w:rsid w:val="00A84C01"/>
    <w:rsid w:val="00A86D9C"/>
    <w:rsid w:val="00A926FD"/>
    <w:rsid w:val="00A94A67"/>
    <w:rsid w:val="00A97737"/>
    <w:rsid w:val="00AA0E36"/>
    <w:rsid w:val="00AB61B4"/>
    <w:rsid w:val="00AC13B2"/>
    <w:rsid w:val="00AC5D0C"/>
    <w:rsid w:val="00AC7BEA"/>
    <w:rsid w:val="00AE41A0"/>
    <w:rsid w:val="00AF789F"/>
    <w:rsid w:val="00B13F37"/>
    <w:rsid w:val="00B20689"/>
    <w:rsid w:val="00B2299B"/>
    <w:rsid w:val="00B257F0"/>
    <w:rsid w:val="00B31237"/>
    <w:rsid w:val="00B31C94"/>
    <w:rsid w:val="00B34F81"/>
    <w:rsid w:val="00B362D6"/>
    <w:rsid w:val="00B36FC4"/>
    <w:rsid w:val="00B37B79"/>
    <w:rsid w:val="00B403E0"/>
    <w:rsid w:val="00B404A3"/>
    <w:rsid w:val="00B46142"/>
    <w:rsid w:val="00B52432"/>
    <w:rsid w:val="00B54B8B"/>
    <w:rsid w:val="00B5520D"/>
    <w:rsid w:val="00B55C4F"/>
    <w:rsid w:val="00B605DA"/>
    <w:rsid w:val="00B62698"/>
    <w:rsid w:val="00B70EBB"/>
    <w:rsid w:val="00B82DA6"/>
    <w:rsid w:val="00B84E5E"/>
    <w:rsid w:val="00B87C07"/>
    <w:rsid w:val="00B90651"/>
    <w:rsid w:val="00B91A3E"/>
    <w:rsid w:val="00B9345C"/>
    <w:rsid w:val="00B9474B"/>
    <w:rsid w:val="00B95E17"/>
    <w:rsid w:val="00BA328B"/>
    <w:rsid w:val="00BB377F"/>
    <w:rsid w:val="00BB5928"/>
    <w:rsid w:val="00BB799B"/>
    <w:rsid w:val="00BC16B8"/>
    <w:rsid w:val="00BC1E91"/>
    <w:rsid w:val="00BC1F34"/>
    <w:rsid w:val="00BC7D80"/>
    <w:rsid w:val="00BD717E"/>
    <w:rsid w:val="00BE542C"/>
    <w:rsid w:val="00BE7787"/>
    <w:rsid w:val="00BF1B1B"/>
    <w:rsid w:val="00BF28FE"/>
    <w:rsid w:val="00BF4A92"/>
    <w:rsid w:val="00C15EDF"/>
    <w:rsid w:val="00C20978"/>
    <w:rsid w:val="00C22CED"/>
    <w:rsid w:val="00C25FD6"/>
    <w:rsid w:val="00C27768"/>
    <w:rsid w:val="00C35EDF"/>
    <w:rsid w:val="00C37E6F"/>
    <w:rsid w:val="00C4068B"/>
    <w:rsid w:val="00C45EBB"/>
    <w:rsid w:val="00C5248B"/>
    <w:rsid w:val="00C53A7A"/>
    <w:rsid w:val="00C54B90"/>
    <w:rsid w:val="00C64D35"/>
    <w:rsid w:val="00C662CE"/>
    <w:rsid w:val="00C73CCD"/>
    <w:rsid w:val="00C73F46"/>
    <w:rsid w:val="00C76BF9"/>
    <w:rsid w:val="00C7772E"/>
    <w:rsid w:val="00C810A5"/>
    <w:rsid w:val="00C84810"/>
    <w:rsid w:val="00C87755"/>
    <w:rsid w:val="00C9166B"/>
    <w:rsid w:val="00C95B9D"/>
    <w:rsid w:val="00C96155"/>
    <w:rsid w:val="00C96889"/>
    <w:rsid w:val="00CA1E56"/>
    <w:rsid w:val="00CA53C6"/>
    <w:rsid w:val="00CA629B"/>
    <w:rsid w:val="00CA757F"/>
    <w:rsid w:val="00CB776F"/>
    <w:rsid w:val="00CC4FC4"/>
    <w:rsid w:val="00CD0F35"/>
    <w:rsid w:val="00CD2183"/>
    <w:rsid w:val="00CD3F1A"/>
    <w:rsid w:val="00CD45CE"/>
    <w:rsid w:val="00CE4F89"/>
    <w:rsid w:val="00CE5C83"/>
    <w:rsid w:val="00CF0987"/>
    <w:rsid w:val="00CF3C59"/>
    <w:rsid w:val="00CF3E40"/>
    <w:rsid w:val="00D044B4"/>
    <w:rsid w:val="00D11726"/>
    <w:rsid w:val="00D133C1"/>
    <w:rsid w:val="00D17D20"/>
    <w:rsid w:val="00D317DB"/>
    <w:rsid w:val="00D377F4"/>
    <w:rsid w:val="00D40A0C"/>
    <w:rsid w:val="00D450C4"/>
    <w:rsid w:val="00D45A80"/>
    <w:rsid w:val="00D50B4C"/>
    <w:rsid w:val="00D60C5F"/>
    <w:rsid w:val="00D61B66"/>
    <w:rsid w:val="00D66DF3"/>
    <w:rsid w:val="00D67A97"/>
    <w:rsid w:val="00D745B9"/>
    <w:rsid w:val="00D7611D"/>
    <w:rsid w:val="00D77C82"/>
    <w:rsid w:val="00D814DE"/>
    <w:rsid w:val="00D823D9"/>
    <w:rsid w:val="00D909F0"/>
    <w:rsid w:val="00D92B24"/>
    <w:rsid w:val="00D96DC2"/>
    <w:rsid w:val="00DA00AF"/>
    <w:rsid w:val="00DA333E"/>
    <w:rsid w:val="00DA371F"/>
    <w:rsid w:val="00DA3B4C"/>
    <w:rsid w:val="00DA6F03"/>
    <w:rsid w:val="00DC23DC"/>
    <w:rsid w:val="00DC5F48"/>
    <w:rsid w:val="00DD3978"/>
    <w:rsid w:val="00DE1DCC"/>
    <w:rsid w:val="00DE2F50"/>
    <w:rsid w:val="00DE4A0F"/>
    <w:rsid w:val="00DF1D52"/>
    <w:rsid w:val="00DF26EE"/>
    <w:rsid w:val="00DF2DDD"/>
    <w:rsid w:val="00DF6EA6"/>
    <w:rsid w:val="00E07BEC"/>
    <w:rsid w:val="00E13621"/>
    <w:rsid w:val="00E144FD"/>
    <w:rsid w:val="00E14DF8"/>
    <w:rsid w:val="00E31C86"/>
    <w:rsid w:val="00E34DD0"/>
    <w:rsid w:val="00E36B99"/>
    <w:rsid w:val="00E40993"/>
    <w:rsid w:val="00E46770"/>
    <w:rsid w:val="00E5196A"/>
    <w:rsid w:val="00E66B07"/>
    <w:rsid w:val="00E66F56"/>
    <w:rsid w:val="00E84D4D"/>
    <w:rsid w:val="00E85050"/>
    <w:rsid w:val="00E861FD"/>
    <w:rsid w:val="00E86447"/>
    <w:rsid w:val="00E8706E"/>
    <w:rsid w:val="00E93952"/>
    <w:rsid w:val="00E93D6A"/>
    <w:rsid w:val="00EA2D92"/>
    <w:rsid w:val="00EA40B5"/>
    <w:rsid w:val="00EB08F9"/>
    <w:rsid w:val="00EB646B"/>
    <w:rsid w:val="00EB6DBF"/>
    <w:rsid w:val="00ED1F91"/>
    <w:rsid w:val="00ED4EEC"/>
    <w:rsid w:val="00ED6F89"/>
    <w:rsid w:val="00EE024F"/>
    <w:rsid w:val="00EF074B"/>
    <w:rsid w:val="00EF4F8B"/>
    <w:rsid w:val="00EF5D85"/>
    <w:rsid w:val="00F00EE5"/>
    <w:rsid w:val="00F01797"/>
    <w:rsid w:val="00F0675F"/>
    <w:rsid w:val="00F13608"/>
    <w:rsid w:val="00F20814"/>
    <w:rsid w:val="00F342AD"/>
    <w:rsid w:val="00F34FD4"/>
    <w:rsid w:val="00F35847"/>
    <w:rsid w:val="00F36599"/>
    <w:rsid w:val="00F53535"/>
    <w:rsid w:val="00F539B5"/>
    <w:rsid w:val="00F54ACD"/>
    <w:rsid w:val="00F54EDA"/>
    <w:rsid w:val="00F566A6"/>
    <w:rsid w:val="00F622D9"/>
    <w:rsid w:val="00F62CF4"/>
    <w:rsid w:val="00F62E5E"/>
    <w:rsid w:val="00F704D5"/>
    <w:rsid w:val="00F70F5B"/>
    <w:rsid w:val="00F7454B"/>
    <w:rsid w:val="00F9192E"/>
    <w:rsid w:val="00F92F7C"/>
    <w:rsid w:val="00F95A31"/>
    <w:rsid w:val="00FA2A9F"/>
    <w:rsid w:val="00FB3C34"/>
    <w:rsid w:val="00FB6D1A"/>
    <w:rsid w:val="00FB7047"/>
    <w:rsid w:val="00FC2860"/>
    <w:rsid w:val="00FD481A"/>
    <w:rsid w:val="00FD7DE0"/>
    <w:rsid w:val="00FF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FDF748-2ED8-AA42-ACEB-B1C22B66F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75F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66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A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F0675F"/>
    <w:pPr>
      <w:spacing w:before="120" w:after="360"/>
      <w:jc w:val="center"/>
    </w:pPr>
    <w:rPr>
      <w:rFonts w:eastAsia="Times New Roman"/>
    </w:rPr>
  </w:style>
  <w:style w:type="paragraph" w:customStyle="1" w:styleId="Paragraph">
    <w:name w:val="Paragraph"/>
    <w:basedOn w:val="Normal"/>
    <w:rsid w:val="00F0675F"/>
    <w:pPr>
      <w:spacing w:before="120"/>
      <w:ind w:firstLine="720"/>
    </w:pPr>
    <w:rPr>
      <w:rFonts w:eastAsia="Times New Roman"/>
    </w:rPr>
  </w:style>
  <w:style w:type="paragraph" w:customStyle="1" w:styleId="Teaser">
    <w:name w:val="Teaser"/>
    <w:basedOn w:val="Normal"/>
    <w:rsid w:val="005E13A8"/>
    <w:pPr>
      <w:spacing w:before="120"/>
    </w:pPr>
    <w:rPr>
      <w:rFonts w:eastAsia="Times New Roman"/>
    </w:rPr>
  </w:style>
  <w:style w:type="paragraph" w:customStyle="1" w:styleId="p1">
    <w:name w:val="p1"/>
    <w:basedOn w:val="Normal"/>
    <w:rsid w:val="00063879"/>
    <w:rPr>
      <w:rFonts w:ascii="Helvetica" w:eastAsiaTheme="minorHAnsi" w:hAnsi="Helvetica"/>
      <w:sz w:val="12"/>
      <w:szCs w:val="12"/>
    </w:rPr>
  </w:style>
  <w:style w:type="paragraph" w:customStyle="1" w:styleId="SMSubheading">
    <w:name w:val="SM Subheading"/>
    <w:basedOn w:val="Normal"/>
    <w:qFormat/>
    <w:rsid w:val="00B9345C"/>
    <w:rPr>
      <w:rFonts w:eastAsia="Times New Roman"/>
      <w:szCs w:val="20"/>
      <w:u w:val="words"/>
    </w:rPr>
  </w:style>
  <w:style w:type="paragraph" w:customStyle="1" w:styleId="SMcaption">
    <w:name w:val="SM caption"/>
    <w:basedOn w:val="Normal"/>
    <w:qFormat/>
    <w:rsid w:val="00F00EE5"/>
    <w:rPr>
      <w:rFonts w:eastAsia="Times New Roman"/>
      <w:szCs w:val="20"/>
    </w:rPr>
  </w:style>
  <w:style w:type="paragraph" w:customStyle="1" w:styleId="Acknowledgement">
    <w:name w:val="Acknowledgement"/>
    <w:basedOn w:val="Normal"/>
    <w:rsid w:val="00397C5C"/>
    <w:pPr>
      <w:spacing w:before="120"/>
      <w:ind w:left="720" w:hanging="720"/>
    </w:pPr>
    <w:rPr>
      <w:rFonts w:eastAsia="Times New Roman"/>
    </w:rPr>
  </w:style>
  <w:style w:type="paragraph" w:customStyle="1" w:styleId="SOMHead">
    <w:name w:val="SOMHead"/>
    <w:basedOn w:val="Normal"/>
    <w:rsid w:val="00397C5C"/>
    <w:pPr>
      <w:keepNext/>
      <w:spacing w:before="240"/>
      <w:outlineLvl w:val="0"/>
    </w:pPr>
    <w:rPr>
      <w:rFonts w:eastAsia="Times New Roman"/>
      <w:b/>
      <w:kern w:val="28"/>
    </w:rPr>
  </w:style>
  <w:style w:type="paragraph" w:customStyle="1" w:styleId="Legend">
    <w:name w:val="Legend"/>
    <w:basedOn w:val="Normal"/>
    <w:rsid w:val="003A206F"/>
    <w:pPr>
      <w:keepNext/>
      <w:spacing w:before="240"/>
      <w:outlineLvl w:val="0"/>
    </w:pPr>
    <w:rPr>
      <w:rFonts w:eastAsia="Times New Roman"/>
      <w:kern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3B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3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340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3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340"/>
    <w:rPr>
      <w:rFonts w:ascii="Times New Roman" w:eastAsia="Calibri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34FD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758DB"/>
  </w:style>
  <w:style w:type="paragraph" w:styleId="Header">
    <w:name w:val="header"/>
    <w:basedOn w:val="Normal"/>
    <w:link w:val="HeaderChar"/>
    <w:uiPriority w:val="99"/>
    <w:unhideWhenUsed/>
    <w:rsid w:val="009758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8D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758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8DB"/>
    <w:rPr>
      <w:rFonts w:ascii="Times New Roman" w:eastAsia="Calibr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758DB"/>
  </w:style>
  <w:style w:type="character" w:styleId="Hyperlink">
    <w:name w:val="Hyperlink"/>
    <w:basedOn w:val="DefaultParagraphFont"/>
    <w:uiPriority w:val="99"/>
    <w:unhideWhenUsed/>
    <w:rsid w:val="00EF5D8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F5D8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C916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Heading">
    <w:name w:val="SM Heading"/>
    <w:basedOn w:val="Heading1"/>
    <w:qFormat/>
    <w:rsid w:val="005E22B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F4827"/>
    <w:pPr>
      <w:spacing w:before="100" w:beforeAutospacing="1" w:after="100" w:afterAutospacing="1"/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D45A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6A297C-7A61-4E47-83C9-04A44D5EC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liam Shrader</cp:lastModifiedBy>
  <cp:revision>6</cp:revision>
  <cp:lastPrinted>2018-05-14T21:47:00Z</cp:lastPrinted>
  <dcterms:created xsi:type="dcterms:W3CDTF">2018-07-17T22:18:00Z</dcterms:created>
  <dcterms:modified xsi:type="dcterms:W3CDTF">2018-07-1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b9ea8a1-71f3-356a-89e3-554e62507d41</vt:lpwstr>
  </property>
  <property fmtid="{D5CDD505-2E9C-101B-9397-08002B2CF9AE}" pid="24" name="Mendeley Citation Style_1">
    <vt:lpwstr>http://www.zotero.org/styles/plos-one</vt:lpwstr>
  </property>
</Properties>
</file>